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F3F" w:rsidRPr="001C536F" w:rsidRDefault="00127966" w:rsidP="001C53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1 Table</w:t>
      </w:r>
      <w:r w:rsidR="001214DA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="001214DA" w:rsidRPr="001214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214DA" w:rsidRPr="00A815C2">
        <w:rPr>
          <w:rFonts w:ascii="Times New Roman" w:hAnsi="Times New Roman" w:cs="Times New Roman"/>
          <w:sz w:val="24"/>
          <w:szCs w:val="24"/>
        </w:rPr>
        <w:t xml:space="preserve">Comparison of chemokines plasma </w:t>
      </w:r>
      <w:r w:rsidR="001214DA">
        <w:rPr>
          <w:rFonts w:ascii="Times New Roman" w:hAnsi="Times New Roman" w:cs="Times New Roman"/>
          <w:sz w:val="24"/>
          <w:szCs w:val="24"/>
        </w:rPr>
        <w:t>levels</w:t>
      </w:r>
      <w:r w:rsidR="001214DA" w:rsidRPr="00A815C2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="001214DA" w:rsidRPr="00A815C2">
        <w:rPr>
          <w:rFonts w:ascii="Times New Roman" w:hAnsi="Times New Roman" w:cs="Times New Roman"/>
          <w:sz w:val="24"/>
          <w:szCs w:val="24"/>
        </w:rPr>
        <w:t>primigravid</w:t>
      </w:r>
      <w:proofErr w:type="spellEnd"/>
      <w:r w:rsidR="001214DA" w:rsidRPr="00A815C2">
        <w:rPr>
          <w:rFonts w:ascii="Times New Roman" w:hAnsi="Times New Roman" w:cs="Times New Roman"/>
          <w:sz w:val="24"/>
          <w:szCs w:val="24"/>
        </w:rPr>
        <w:t>,</w:t>
      </w:r>
      <w:r w:rsidR="00354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4028">
        <w:rPr>
          <w:rFonts w:ascii="Times New Roman" w:hAnsi="Times New Roman" w:cs="Times New Roman"/>
          <w:sz w:val="24"/>
          <w:szCs w:val="24"/>
        </w:rPr>
        <w:t>secundigravid</w:t>
      </w:r>
      <w:proofErr w:type="spellEnd"/>
      <w:r w:rsidR="0035402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354028">
        <w:rPr>
          <w:rFonts w:ascii="Times New Roman" w:hAnsi="Times New Roman" w:cs="Times New Roman"/>
          <w:sz w:val="24"/>
          <w:szCs w:val="24"/>
        </w:rPr>
        <w:t>multigravid</w:t>
      </w:r>
      <w:proofErr w:type="spellEnd"/>
      <w:r w:rsidR="001214DA" w:rsidRPr="00A815C2">
        <w:rPr>
          <w:rFonts w:ascii="Times New Roman" w:hAnsi="Times New Roman" w:cs="Times New Roman"/>
          <w:sz w:val="24"/>
          <w:szCs w:val="24"/>
        </w:rPr>
        <w:t xml:space="preserve"> women at delivery.</w:t>
      </w:r>
    </w:p>
    <w:tbl>
      <w:tblPr>
        <w:tblStyle w:val="Grilledutableau"/>
        <w:tblW w:w="1488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755"/>
        <w:gridCol w:w="2011"/>
        <w:gridCol w:w="1701"/>
        <w:gridCol w:w="851"/>
        <w:gridCol w:w="236"/>
        <w:gridCol w:w="236"/>
        <w:gridCol w:w="1800"/>
        <w:gridCol w:w="1985"/>
        <w:gridCol w:w="1842"/>
        <w:gridCol w:w="851"/>
      </w:tblGrid>
      <w:tr w:rsidR="003459B5" w:rsidRPr="00175F11" w:rsidTr="002D6EBF">
        <w:trPr>
          <w:trHeight w:val="389"/>
        </w:trPr>
        <w:tc>
          <w:tcPr>
            <w:tcW w:w="1621" w:type="dxa"/>
            <w:vMerge w:val="restart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 xml:space="preserve">Chemokines concentration in </w:t>
            </w:r>
            <w:proofErr w:type="spellStart"/>
            <w:r w:rsidRPr="004A79FF">
              <w:rPr>
                <w:rFonts w:ascii="Times New Roman" w:hAnsi="Times New Roman" w:cs="Times New Roman"/>
              </w:rPr>
              <w:t>pg</w:t>
            </w:r>
            <w:proofErr w:type="spellEnd"/>
            <w:r w:rsidRPr="004A79FF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63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 xml:space="preserve">                   Placental malaria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592219" w:rsidP="002D6EBF">
            <w:pPr>
              <w:jc w:val="center"/>
              <w:rPr>
                <w:rFonts w:ascii="Times New Roman" w:hAnsi="Times New Roman" w:cs="Times New Roman"/>
              </w:rPr>
            </w:pPr>
            <w:r w:rsidRPr="00380A56">
              <w:rPr>
                <w:rFonts w:ascii="Times New Roman" w:hAnsi="Times New Roman" w:cs="Times New Roman"/>
                <w:color w:val="FF0000"/>
              </w:rPr>
              <w:t>Healthy controls</w:t>
            </w:r>
          </w:p>
        </w:tc>
      </w:tr>
      <w:tr w:rsidR="003459B5" w:rsidRPr="00175F11" w:rsidTr="002D6EBF">
        <w:trPr>
          <w:trHeight w:val="564"/>
        </w:trPr>
        <w:tc>
          <w:tcPr>
            <w:tcW w:w="1621" w:type="dxa"/>
            <w:vMerge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9FF">
              <w:rPr>
                <w:rFonts w:ascii="Times New Roman" w:hAnsi="Times New Roman" w:cs="Times New Roman"/>
              </w:rPr>
              <w:t>Primigravidae</w:t>
            </w:r>
            <w:proofErr w:type="spellEnd"/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N= 11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9FF">
              <w:rPr>
                <w:rFonts w:ascii="Times New Roman" w:hAnsi="Times New Roman" w:cs="Times New Roman"/>
              </w:rPr>
              <w:t>Secundigravidae</w:t>
            </w:r>
            <w:proofErr w:type="spellEnd"/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N= 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9FF">
              <w:rPr>
                <w:rFonts w:ascii="Times New Roman" w:hAnsi="Times New Roman" w:cs="Times New Roman"/>
              </w:rPr>
              <w:t>Multigravidae</w:t>
            </w:r>
            <w:proofErr w:type="spellEnd"/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N= 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9FF">
              <w:rPr>
                <w:rFonts w:ascii="Times New Roman" w:hAnsi="Times New Roman" w:cs="Times New Roman"/>
              </w:rPr>
              <w:t>Primigravidae</w:t>
            </w:r>
            <w:proofErr w:type="spellEnd"/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9FF">
              <w:rPr>
                <w:rFonts w:ascii="Times New Roman" w:hAnsi="Times New Roman" w:cs="Times New Roman"/>
              </w:rPr>
              <w:t>Secundigravidae</w:t>
            </w:r>
            <w:proofErr w:type="spellEnd"/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N=1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9FF">
              <w:rPr>
                <w:rFonts w:ascii="Times New Roman" w:hAnsi="Times New Roman" w:cs="Times New Roman"/>
              </w:rPr>
              <w:t>Multigravidae</w:t>
            </w:r>
            <w:proofErr w:type="spellEnd"/>
          </w:p>
          <w:p w:rsidR="003459B5" w:rsidRPr="004A79FF" w:rsidRDefault="00012F9F" w:rsidP="002D6E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P-value</w:t>
            </w:r>
          </w:p>
        </w:tc>
      </w:tr>
      <w:tr w:rsidR="003459B5" w:rsidRPr="00175F11" w:rsidTr="002D6EBF">
        <w:trPr>
          <w:trHeight w:val="544"/>
        </w:trPr>
        <w:tc>
          <w:tcPr>
            <w:tcW w:w="1621" w:type="dxa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CXCL-4 Per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24,55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7,214 ; 93,179]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97,255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9,337 ; 107,20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85,129</w:t>
            </w:r>
          </w:p>
          <w:p w:rsidR="003459B5" w:rsidRPr="004A79FF" w:rsidRDefault="003459B5" w:rsidP="002D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45,519; 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11,507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459B5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4,852</w:t>
            </w:r>
          </w:p>
          <w:p w:rsidR="003459B5" w:rsidRPr="004A79FF" w:rsidRDefault="003459B5" w:rsidP="002D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89,087; 110,179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5,579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01,015 ; 114,675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9,48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94,289; 116,894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459B5" w:rsidRPr="00175F11" w:rsidTr="002D6EBF">
        <w:trPr>
          <w:trHeight w:val="468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 xml:space="preserve">CXCL-4 </w:t>
            </w:r>
            <w:proofErr w:type="spellStart"/>
            <w:r w:rsidRPr="004A79FF">
              <w:rPr>
                <w:rFonts w:ascii="Times New Roman" w:hAnsi="Times New Roman" w:cs="Times New Roman"/>
              </w:rPr>
              <w:t>Pla</w:t>
            </w:r>
            <w:proofErr w:type="spellEnd"/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45,810 ; 113,869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16,26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99,710 ; 122,362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11,001</w:t>
            </w:r>
          </w:p>
          <w:p w:rsidR="003459B5" w:rsidRPr="004A79FF" w:rsidRDefault="003459B5" w:rsidP="002D6EBF">
            <w:pPr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03,886 ;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22,995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18,159</w:t>
            </w:r>
          </w:p>
          <w:p w:rsidR="003459B5" w:rsidRPr="004A79FF" w:rsidRDefault="003459B5" w:rsidP="002D6EBF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06,622;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21,241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22,285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19,314 ; 125,935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18,645</w:t>
            </w:r>
          </w:p>
          <w:p w:rsidR="003459B5" w:rsidRPr="004A79FF" w:rsidRDefault="003459B5" w:rsidP="002D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04,220;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25,820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459B5" w:rsidRPr="00175F11" w:rsidTr="002D6EBF">
        <w:trPr>
          <w:trHeight w:val="520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CXCL-4 Cord</w:t>
            </w:r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4,852</w:t>
            </w:r>
          </w:p>
          <w:p w:rsidR="003459B5" w:rsidRPr="004A79FF" w:rsidRDefault="003459B5" w:rsidP="002D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00,618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; 111,781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4,11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92,211 ; 114,704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9,903</w:t>
            </w:r>
          </w:p>
          <w:p w:rsidR="003459B5" w:rsidRPr="004A79FF" w:rsidRDefault="003459B5" w:rsidP="002D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80,607; 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18,133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4,063</w:t>
            </w:r>
          </w:p>
          <w:p w:rsidR="003459B5" w:rsidRPr="004A79FF" w:rsidRDefault="003459B5" w:rsidP="002D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8,030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; 109,468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9,44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99,510 ; 119,530]</w:t>
            </w:r>
          </w:p>
        </w:tc>
        <w:tc>
          <w:tcPr>
            <w:tcW w:w="1842" w:type="dxa"/>
          </w:tcPr>
          <w:p w:rsidR="003459B5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12,338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01,055;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19,856]</w:t>
            </w:r>
          </w:p>
        </w:tc>
        <w:tc>
          <w:tcPr>
            <w:tcW w:w="851" w:type="dxa"/>
          </w:tcPr>
          <w:p w:rsidR="003459B5" w:rsidRPr="004A79FF" w:rsidRDefault="008623E4" w:rsidP="002D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3459B5" w:rsidRPr="004A79F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459B5" w:rsidRPr="00175F11" w:rsidTr="002D6EBF">
        <w:trPr>
          <w:trHeight w:val="644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CXCL-13 Per</w:t>
            </w:r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272.4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07.3 ; 1510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205.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21.69; 228.0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58.9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24.9 ; 233.4]</w:t>
            </w:r>
          </w:p>
        </w:tc>
        <w:tc>
          <w:tcPr>
            <w:tcW w:w="851" w:type="dxa"/>
          </w:tcPr>
          <w:p w:rsidR="003459B5" w:rsidRPr="008623E4" w:rsidRDefault="003459B5" w:rsidP="002D6E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3E4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67.8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11.0 ; 304.5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29.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85.23 ; 172.0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42.1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88.83 ; 309.4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459B5" w:rsidRPr="00175F11" w:rsidTr="002D6EBF">
        <w:trPr>
          <w:trHeight w:val="467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 xml:space="preserve">CXCL-13 </w:t>
            </w:r>
            <w:proofErr w:type="spellStart"/>
            <w:r w:rsidRPr="004A79FF">
              <w:rPr>
                <w:rFonts w:ascii="Times New Roman" w:hAnsi="Times New Roman" w:cs="Times New Roman"/>
              </w:rPr>
              <w:t>Pla</w:t>
            </w:r>
            <w:proofErr w:type="spellEnd"/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23.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08.6 ; 1067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75.01 ; 417.5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89.8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71.56; 121.4]</w:t>
            </w:r>
          </w:p>
        </w:tc>
        <w:tc>
          <w:tcPr>
            <w:tcW w:w="851" w:type="dxa"/>
          </w:tcPr>
          <w:p w:rsidR="003459B5" w:rsidRPr="008623E4" w:rsidRDefault="003459B5" w:rsidP="002D6E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3E4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94.75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78.96 ; 113.5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98.70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77.48 ; 108.6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85.8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66.62 ; 98.20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3459B5" w:rsidRPr="00175F11" w:rsidTr="002D6EBF">
        <w:trPr>
          <w:trHeight w:val="441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CXCL-13 Cord</w:t>
            </w:r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88.8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71.06 ; 98.70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75.01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64.16 ; 80.93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72.05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58.73 ; 90.31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88.8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61.69 ; 106.6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78.4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61.19 ; 91.30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72.05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65.64 ; 84.14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459B5" w:rsidRPr="00175F11" w:rsidTr="002D6EBF">
        <w:trPr>
          <w:trHeight w:val="441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CXCL-16 Per</w:t>
            </w:r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506 ; 1994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40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320 ; 1684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70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411 ; 1832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394 ; 1967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72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433 ; 2047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163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462 ; 1873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459B5" w:rsidRPr="00175F11" w:rsidTr="002D6EBF">
        <w:trPr>
          <w:trHeight w:val="467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 xml:space="preserve">CXCL-16 </w:t>
            </w:r>
            <w:proofErr w:type="spellStart"/>
            <w:r w:rsidRPr="004A79FF">
              <w:rPr>
                <w:rFonts w:ascii="Times New Roman" w:hAnsi="Times New Roman" w:cs="Times New Roman"/>
              </w:rPr>
              <w:t>Pla</w:t>
            </w:r>
            <w:proofErr w:type="spellEnd"/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568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458 ; 3916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384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018 ; 4189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07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812 ; 3770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265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058 ; 3821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18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861 ; 3461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555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905 ; 3901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459B5" w:rsidRPr="00175F11" w:rsidTr="002D6EBF">
        <w:trPr>
          <w:trHeight w:val="441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CXCL-16 Cord</w:t>
            </w:r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76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823 ; 4144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526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018 ; 4300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45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142 ; 3917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19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890 ; 3751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240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962 ; 3527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559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126 ; 4138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459B5" w:rsidRPr="00175F11" w:rsidTr="002D6EBF">
        <w:trPr>
          <w:trHeight w:val="441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CCL-24 Per</w:t>
            </w:r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71.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47.4 ; 490.9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250.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76.6 ; 458.4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03.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30.8 ; 534.4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700.4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164.0 ; 1344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621.1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421.2 ; 1019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548.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97.6 ; 794.4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3459B5" w:rsidRPr="00175F11" w:rsidTr="002D6EBF">
        <w:trPr>
          <w:trHeight w:val="441"/>
        </w:trPr>
        <w:tc>
          <w:tcPr>
            <w:tcW w:w="162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 xml:space="preserve">CCL-24 </w:t>
            </w:r>
            <w:proofErr w:type="spellStart"/>
            <w:r w:rsidRPr="004A79FF">
              <w:rPr>
                <w:rFonts w:ascii="Times New Roman" w:hAnsi="Times New Roman" w:cs="Times New Roman"/>
              </w:rPr>
              <w:t>Pla</w:t>
            </w:r>
            <w:proofErr w:type="spellEnd"/>
          </w:p>
        </w:tc>
        <w:tc>
          <w:tcPr>
            <w:tcW w:w="175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86.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17.4 ; 531.3]</w:t>
            </w:r>
          </w:p>
        </w:tc>
        <w:tc>
          <w:tcPr>
            <w:tcW w:w="201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511.3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425.1 ; 615.3]</w:t>
            </w:r>
          </w:p>
        </w:tc>
        <w:tc>
          <w:tcPr>
            <w:tcW w:w="170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478.8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407.9 ; 716.3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793.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549.6 ; 1069]</w:t>
            </w:r>
          </w:p>
        </w:tc>
        <w:tc>
          <w:tcPr>
            <w:tcW w:w="1985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598.6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473.4 ; 838.2]</w:t>
            </w:r>
          </w:p>
        </w:tc>
        <w:tc>
          <w:tcPr>
            <w:tcW w:w="1842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473.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95.5 ; 775.2]</w:t>
            </w:r>
          </w:p>
        </w:tc>
        <w:tc>
          <w:tcPr>
            <w:tcW w:w="851" w:type="dxa"/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459B5" w:rsidRPr="00175F11" w:rsidTr="002D6EBF">
        <w:trPr>
          <w:trHeight w:val="441"/>
        </w:trPr>
        <w:tc>
          <w:tcPr>
            <w:tcW w:w="1621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</w:rPr>
            </w:pPr>
            <w:r w:rsidRPr="004A79FF">
              <w:rPr>
                <w:rFonts w:ascii="Times New Roman" w:hAnsi="Times New Roman" w:cs="Times New Roman"/>
              </w:rPr>
              <w:t>CCL-24 Cord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59.5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67.6 ; 471.1]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95.7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61.7 ; 609.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514.4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01.9 ; 548.8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671.2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92.5 ; 839.6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488.8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333.8 ; 709.6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392.6</w:t>
            </w:r>
          </w:p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[275.6 ; 659.7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459B5" w:rsidRPr="004A79FF" w:rsidRDefault="003459B5" w:rsidP="002D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9F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:rsidR="00AD4C76" w:rsidRPr="00380A56" w:rsidRDefault="001214DA" w:rsidP="00AD4C76">
      <w:pPr>
        <w:rPr>
          <w:rFonts w:ascii="Times New Roman" w:hAnsi="Times New Roman" w:cs="Times New Roman"/>
          <w:color w:val="FF0000"/>
          <w:lang w:val="en-GB"/>
        </w:rPr>
      </w:pPr>
      <w:r>
        <w:t xml:space="preserve">Per: Peripheral plasma, </w:t>
      </w:r>
      <w:proofErr w:type="spellStart"/>
      <w:r>
        <w:t>Pla</w:t>
      </w:r>
      <w:proofErr w:type="spellEnd"/>
      <w:r>
        <w:t>: placental plasma, values are presented as medians with interquartile ranges</w:t>
      </w:r>
      <w:r>
        <w:rPr>
          <w:color w:val="FF0000"/>
        </w:rPr>
        <w:t xml:space="preserve"> </w:t>
      </w:r>
      <w:r w:rsidRPr="009E2224">
        <w:t>(25 and 75 percentile</w:t>
      </w:r>
      <w:r w:rsidRPr="00380A56">
        <w:rPr>
          <w:color w:val="000000" w:themeColor="text1"/>
        </w:rPr>
        <w:t>s)</w:t>
      </w:r>
      <w:r w:rsidR="00592219" w:rsidRPr="00380A56">
        <w:rPr>
          <w:color w:val="000000" w:themeColor="text1"/>
        </w:rPr>
        <w:t xml:space="preserve">. </w:t>
      </w:r>
      <w:r w:rsidR="00592219" w:rsidRPr="00380A56">
        <w:rPr>
          <w:color w:val="FF0000"/>
        </w:rPr>
        <w:t xml:space="preserve">Healthy controls: </w:t>
      </w:r>
      <w:r w:rsidR="00640D84" w:rsidRPr="00380A5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placental malaria negative </w:t>
      </w:r>
      <w:r w:rsidR="00AD4C76" w:rsidRPr="00380A5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women with </w:t>
      </w:r>
      <w:proofErr w:type="spellStart"/>
      <w:r w:rsidR="00AD4C76" w:rsidRPr="00380A56">
        <w:rPr>
          <w:rFonts w:ascii="Times New Roman" w:hAnsi="Times New Roman" w:cs="Times New Roman"/>
          <w:color w:val="FF0000"/>
          <w:sz w:val="24"/>
          <w:szCs w:val="24"/>
          <w:lang w:val="en-GB"/>
        </w:rPr>
        <w:t>submicroscopic</w:t>
      </w:r>
      <w:proofErr w:type="spellEnd"/>
      <w:r w:rsidR="00AD4C76" w:rsidRPr="00380A5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uninfected peripheral blood. </w:t>
      </w:r>
    </w:p>
    <w:p w:rsidR="00AD4C76" w:rsidRPr="003F4C3A" w:rsidRDefault="00AD4C76" w:rsidP="00AD4C76">
      <w:pPr>
        <w:rPr>
          <w:lang w:val="en-GB"/>
        </w:rPr>
      </w:pPr>
    </w:p>
    <w:p w:rsidR="008852F9" w:rsidRPr="00AD4C76" w:rsidRDefault="008852F9" w:rsidP="00AD4C76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8852F9" w:rsidRPr="00AD4C76" w:rsidSect="003459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6D0"/>
    <w:rsid w:val="00012F9F"/>
    <w:rsid w:val="001214DA"/>
    <w:rsid w:val="00127966"/>
    <w:rsid w:val="0016527E"/>
    <w:rsid w:val="001C536F"/>
    <w:rsid w:val="003459B5"/>
    <w:rsid w:val="00354028"/>
    <w:rsid w:val="00380A56"/>
    <w:rsid w:val="00424ED2"/>
    <w:rsid w:val="0052053A"/>
    <w:rsid w:val="005436CF"/>
    <w:rsid w:val="00592219"/>
    <w:rsid w:val="0060395B"/>
    <w:rsid w:val="00640D84"/>
    <w:rsid w:val="007C1A07"/>
    <w:rsid w:val="008623E4"/>
    <w:rsid w:val="008852F9"/>
    <w:rsid w:val="00957648"/>
    <w:rsid w:val="009E4289"/>
    <w:rsid w:val="00AD4C76"/>
    <w:rsid w:val="00B17E68"/>
    <w:rsid w:val="00B946D0"/>
    <w:rsid w:val="00DC0506"/>
    <w:rsid w:val="00DC6242"/>
    <w:rsid w:val="00E81F3F"/>
    <w:rsid w:val="00F70399"/>
    <w:rsid w:val="00F8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190234-B83C-4B1B-92A5-B8B410CF7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36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53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E81F3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21">
    <w:name w:val="Tableau Liste 21"/>
    <w:basedOn w:val="TableauNormal"/>
    <w:next w:val="TableauListe2"/>
    <w:uiPriority w:val="47"/>
    <w:rsid w:val="007C1A07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auListe2">
    <w:name w:val="List Table 2"/>
    <w:basedOn w:val="TableauNormal"/>
    <w:uiPriority w:val="47"/>
    <w:rsid w:val="007C1A0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40D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0D8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hp</cp:lastModifiedBy>
  <cp:revision>2</cp:revision>
  <cp:lastPrinted>2022-10-07T08:37:00Z</cp:lastPrinted>
  <dcterms:created xsi:type="dcterms:W3CDTF">2022-10-15T12:57:00Z</dcterms:created>
  <dcterms:modified xsi:type="dcterms:W3CDTF">2022-10-15T12:57:00Z</dcterms:modified>
</cp:coreProperties>
</file>